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13EDE" w14:textId="77777777" w:rsidR="006B23A9" w:rsidRDefault="006B23A9" w:rsidP="006B23A9">
      <w:r>
        <w:t>Supplemental Table 3: Standardized differences of cohort characteristics before and after weighting, for the primary (full) cohort. Standardized differences for sensitivity cohorts are available on request.</w:t>
      </w:r>
    </w:p>
    <w:p w14:paraId="01B5A637" w14:textId="77777777" w:rsidR="006B23A9" w:rsidRDefault="006B23A9" w:rsidP="006B23A9"/>
    <w:p w14:paraId="30B63E1C" w14:textId="77777777" w:rsidR="006B23A9" w:rsidRDefault="006B23A9" w:rsidP="006B23A9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6"/>
        <w:gridCol w:w="2252"/>
        <w:gridCol w:w="1173"/>
        <w:gridCol w:w="1173"/>
        <w:gridCol w:w="1173"/>
        <w:gridCol w:w="1173"/>
      </w:tblGrid>
      <w:tr w:rsidR="006B23A9" w14:paraId="57F18D19" w14:textId="77777777" w:rsidTr="00522BBC">
        <w:trPr>
          <w:trHeight w:val="525"/>
        </w:trPr>
        <w:tc>
          <w:tcPr>
            <w:tcW w:w="4668" w:type="dxa"/>
            <w:gridSpan w:val="2"/>
            <w:vMerge w:val="restart"/>
            <w:tcBorders>
              <w:top w:val="dashed" w:sz="6" w:space="0" w:color="999999"/>
              <w:left w:val="single" w:sz="6" w:space="0" w:color="26344D"/>
              <w:bottom w:val="single" w:sz="12" w:space="0" w:color="26344D"/>
              <w:right w:val="single" w:sz="6" w:space="0" w:color="26344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97F81" w14:textId="77777777" w:rsidR="006B23A9" w:rsidRDefault="006B23A9" w:rsidP="00522BBC">
            <w:pPr>
              <w:widowControl w:val="0"/>
              <w:jc w:val="center"/>
              <w:rPr>
                <w:color w:val="666666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6" w:space="0" w:color="26344D"/>
              <w:left w:val="single" w:sz="6" w:space="0" w:color="CCCCCC"/>
              <w:bottom w:val="single" w:sz="6" w:space="0" w:color="CCCCCC"/>
              <w:right w:val="single" w:sz="12" w:space="0" w:color="26344D"/>
            </w:tcBorders>
            <w:shd w:val="clear" w:color="auto" w:fill="26344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D65B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COVID-19 cohort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DD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3B588" w14:textId="77777777" w:rsidR="006B23A9" w:rsidRDefault="006B23A9" w:rsidP="00522BBC">
            <w:pPr>
              <w:widowControl w:val="0"/>
              <w:jc w:val="center"/>
              <w:rPr>
                <w:b/>
                <w:color w:val="26344D"/>
                <w:sz w:val="20"/>
                <w:szCs w:val="20"/>
              </w:rPr>
            </w:pPr>
            <w:r>
              <w:rPr>
                <w:b/>
                <w:color w:val="26344D"/>
                <w:sz w:val="20"/>
                <w:szCs w:val="20"/>
              </w:rPr>
              <w:t>Influenza</w:t>
            </w:r>
          </w:p>
          <w:p w14:paraId="20E8080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color w:val="26344D"/>
                <w:sz w:val="20"/>
                <w:szCs w:val="20"/>
              </w:rPr>
              <w:t>cohort</w:t>
            </w:r>
          </w:p>
        </w:tc>
        <w:tc>
          <w:tcPr>
            <w:tcW w:w="1172" w:type="dxa"/>
            <w:tcBorders>
              <w:top w:val="single" w:sz="6" w:space="0" w:color="26344D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8314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68679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</w:tr>
      <w:tr w:rsidR="006B23A9" w14:paraId="1C171D1D" w14:textId="77777777" w:rsidTr="00522BBC">
        <w:trPr>
          <w:trHeight w:val="1095"/>
        </w:trPr>
        <w:tc>
          <w:tcPr>
            <w:tcW w:w="4668" w:type="dxa"/>
            <w:gridSpan w:val="2"/>
            <w:vMerge/>
            <w:tcBorders>
              <w:bottom w:val="single" w:sz="12" w:space="0" w:color="26344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EE5C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9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31C19" w14:textId="77777777" w:rsidR="006B23A9" w:rsidRDefault="006B23A9" w:rsidP="00522BBC">
            <w:pPr>
              <w:widowControl w:val="0"/>
              <w:jc w:val="center"/>
              <w:rPr>
                <w:color w:val="26344D"/>
                <w:sz w:val="20"/>
                <w:szCs w:val="20"/>
              </w:rPr>
            </w:pPr>
            <w:r>
              <w:rPr>
                <w:color w:val="26344D"/>
                <w:sz w:val="20"/>
                <w:szCs w:val="20"/>
              </w:rPr>
              <w:t>N = 417,969</w:t>
            </w:r>
          </w:p>
          <w:p w14:paraId="06D9EC7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26344D"/>
                <w:sz w:val="20"/>
                <w:szCs w:val="20"/>
              </w:rPr>
              <w:t>(</w:t>
            </w:r>
            <w:proofErr w:type="gramStart"/>
            <w:r>
              <w:rPr>
                <w:color w:val="26344D"/>
                <w:sz w:val="20"/>
                <w:szCs w:val="20"/>
              </w:rPr>
              <w:t>after</w:t>
            </w:r>
            <w:proofErr w:type="gramEnd"/>
            <w:r>
              <w:rPr>
                <w:color w:val="26344D"/>
                <w:sz w:val="20"/>
                <w:szCs w:val="20"/>
              </w:rPr>
              <w:t xml:space="preserve"> trimming the tails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7FF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21F32" w14:textId="77777777" w:rsidR="006B23A9" w:rsidRDefault="006B23A9" w:rsidP="00522BBC">
            <w:pPr>
              <w:widowControl w:val="0"/>
              <w:jc w:val="center"/>
              <w:rPr>
                <w:color w:val="26344D"/>
                <w:sz w:val="20"/>
                <w:szCs w:val="20"/>
              </w:rPr>
            </w:pPr>
            <w:r>
              <w:rPr>
                <w:color w:val="26344D"/>
                <w:sz w:val="20"/>
                <w:szCs w:val="20"/>
              </w:rPr>
              <w:t>N = 345,934</w:t>
            </w:r>
          </w:p>
          <w:p w14:paraId="7683AC4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26344D"/>
                <w:sz w:val="20"/>
                <w:szCs w:val="20"/>
              </w:rPr>
              <w:t>(</w:t>
            </w:r>
            <w:proofErr w:type="gramStart"/>
            <w:r>
              <w:rPr>
                <w:color w:val="26344D"/>
                <w:sz w:val="20"/>
                <w:szCs w:val="20"/>
              </w:rPr>
              <w:t>after</w:t>
            </w:r>
            <w:proofErr w:type="gramEnd"/>
            <w:r>
              <w:rPr>
                <w:color w:val="26344D"/>
                <w:sz w:val="20"/>
                <w:szCs w:val="20"/>
              </w:rPr>
              <w:t xml:space="preserve"> trimming the tails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6495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color w:val="26344D"/>
                <w:sz w:val="20"/>
                <w:szCs w:val="20"/>
              </w:rPr>
              <w:t>Standardized difference (before weighting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74A3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color w:val="26344D"/>
                <w:sz w:val="20"/>
                <w:szCs w:val="20"/>
              </w:rPr>
              <w:t>Standardized difference (after weighting)</w:t>
            </w:r>
          </w:p>
        </w:tc>
      </w:tr>
      <w:tr w:rsidR="006B23A9" w14:paraId="63C1A06A" w14:textId="77777777" w:rsidTr="00522BBC">
        <w:trPr>
          <w:trHeight w:val="315"/>
        </w:trPr>
        <w:tc>
          <w:tcPr>
            <w:tcW w:w="2416" w:type="dxa"/>
            <w:vMerge w:val="restart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4A20D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98F4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4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9BC3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424 (3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5FFF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,165 (4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88D5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3968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6B23A9" w14:paraId="65141CC8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DC4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6342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AD9D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179 (1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4C12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547 (1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22AF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80C7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6B23A9" w14:paraId="09E57C2F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0AC8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78A99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CF7A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553 (18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5CD6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051 (18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605C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81B2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7682073F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DD9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6740C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7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EBED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416 (1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AEBD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519 (10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7168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867C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5BE037ED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E08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DFFB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8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71E1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892 (1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B1F3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382 (5.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880C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1344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6B23A9" w14:paraId="2398CDED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63B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4AE3C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85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D219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505 (9.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D957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70 (3.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C9FC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A2DB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6B23A9" w14:paraId="77FEFD23" w14:textId="77777777" w:rsidTr="00522BBC">
        <w:trPr>
          <w:trHeight w:val="315"/>
        </w:trPr>
        <w:tc>
          <w:tcPr>
            <w:tcW w:w="2416" w:type="dxa"/>
            <w:vMerge w:val="restart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0CE0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C763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1465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795 (38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3A62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,043 (3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A3BC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4F74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B23A9" w14:paraId="68BB7BD3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173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130E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D25C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,710 (6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EBDF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,594 (6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AD74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1356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B23A9" w14:paraId="3DC1E548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36B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1643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unknow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D8CA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(0.1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AEA1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0.08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37EC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2520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6B23A9" w14:paraId="4B0EB4DF" w14:textId="77777777" w:rsidTr="00522BBC">
        <w:trPr>
          <w:trHeight w:val="315"/>
        </w:trPr>
        <w:tc>
          <w:tcPr>
            <w:tcW w:w="2416" w:type="dxa"/>
            <w:vMerge w:val="restart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5D60B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of infection</w:t>
            </w:r>
          </w:p>
          <w:p w14:paraId="73714A7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  <w:p w14:paraId="5C43D68E" w14:textId="77777777" w:rsidR="006B23A9" w:rsidRDefault="006B23A9" w:rsidP="00522BBC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ime frame:</w:t>
            </w:r>
            <w:r>
              <w:rPr>
                <w:i/>
                <w:sz w:val="18"/>
                <w:szCs w:val="18"/>
              </w:rPr>
              <w:t xml:space="preserve"> date of diagnosis (start of hospitalization) until end of hospitalization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AFF7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ospitalized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872E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,878 (89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D7BA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,280 (9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DD78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1A39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6B23A9" w14:paraId="4EFF7C39" w14:textId="77777777" w:rsidTr="00522BBC">
        <w:trPr>
          <w:trHeight w:val="900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AC0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C3F6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ed, no evidence of ICU/ventilator during hospitalizatio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A717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37 (8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F007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863 (3.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1140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AC2C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6B23A9" w14:paraId="79FDECD6" w14:textId="77777777" w:rsidTr="00522BBC">
        <w:trPr>
          <w:trHeight w:val="960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836E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7DBF1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ed with evidence of ICU/ventilator during hospitalizatio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D833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54 (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0C16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91 (1.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985F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5D30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6B23A9" w14:paraId="3E38A903" w14:textId="77777777" w:rsidTr="00522BBC">
        <w:trPr>
          <w:trHeight w:val="315"/>
        </w:trPr>
        <w:tc>
          <w:tcPr>
            <w:tcW w:w="2416" w:type="dxa"/>
            <w:vMerge w:val="restart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3D58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setting of diagnosis</w:t>
            </w:r>
          </w:p>
          <w:p w14:paraId="7FD2E18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  <w:p w14:paraId="5822B0D6" w14:textId="77777777" w:rsidR="006B23A9" w:rsidRDefault="006B23A9" w:rsidP="00522BBC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lastRenderedPageBreak/>
              <w:t>Time frame:</w:t>
            </w:r>
            <w:r>
              <w:rPr>
                <w:i/>
                <w:sz w:val="18"/>
                <w:szCs w:val="18"/>
              </w:rPr>
              <w:t xml:space="preserve"> date of diagnosis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6F5F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mbulatory/outpatien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6874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346 (4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08F6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,001 (7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934E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EA83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</w:tr>
      <w:tr w:rsidR="006B23A9" w14:paraId="2E7D45C8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C02B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0F09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98DF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091 (1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82BC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54 (5.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42C1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D1EA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6B23A9" w14:paraId="52511A2D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D91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6C2C9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B6FC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611 (1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C58E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025 (1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B321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D819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6B23A9" w14:paraId="5666BB23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238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D396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 or long-term car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FCB9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244 (3.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2D31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6 (0.3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84A9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2F9D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6B23A9" w14:paraId="129D3E72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236D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9F42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/not reported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830B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,677 (2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0DCC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048 (5.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390E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A74B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 w:rsidR="006B23A9" w14:paraId="02ED7D71" w14:textId="77777777" w:rsidTr="00522BBC">
        <w:trPr>
          <w:trHeight w:val="780"/>
        </w:trPr>
        <w:tc>
          <w:tcPr>
            <w:tcW w:w="2416" w:type="dxa"/>
            <w:tcBorders>
              <w:top w:val="single" w:sz="6" w:space="0" w:color="CCCCCC"/>
              <w:left w:val="single" w:sz="6" w:space="0" w:color="26344D"/>
              <w:bottom w:val="single" w:sz="12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14F5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institutional stay encounter (90 - 1 day before index)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D91B9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C4D3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607 (1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BC74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001 (5.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87F0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EFF8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B23A9" w14:paraId="554E6734" w14:textId="77777777" w:rsidTr="00522BBC">
        <w:trPr>
          <w:trHeight w:val="660"/>
        </w:trPr>
        <w:tc>
          <w:tcPr>
            <w:tcW w:w="2416" w:type="dxa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0FA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18"/>
                <w:szCs w:val="18"/>
              </w:rPr>
              <w:t>Time frame:</w:t>
            </w:r>
            <w:r>
              <w:rPr>
                <w:i/>
                <w:sz w:val="18"/>
                <w:szCs w:val="18"/>
              </w:rPr>
              <w:t xml:space="preserve"> 90 - 1 day before diagnosis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F249B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C1BD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,362 (8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5A0B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,933 (9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24AA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6531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B23A9" w14:paraId="7B188F06" w14:textId="77777777" w:rsidTr="00522BBC">
        <w:trPr>
          <w:trHeight w:val="315"/>
        </w:trPr>
        <w:tc>
          <w:tcPr>
            <w:tcW w:w="2416" w:type="dxa"/>
            <w:vMerge w:val="restart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A2B8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medications/transfusions</w:t>
            </w:r>
          </w:p>
          <w:p w14:paraId="3BC4BAA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  <w:p w14:paraId="05386B23" w14:textId="77777777" w:rsidR="006B23A9" w:rsidRDefault="006B23A9" w:rsidP="00522BBC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ime frame:</w:t>
            </w:r>
            <w:r>
              <w:rPr>
                <w:i/>
                <w:sz w:val="18"/>
                <w:szCs w:val="18"/>
              </w:rPr>
              <w:t xml:space="preserve"> 183 - 3 days before diagnosis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2DD7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agulants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7814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79 (2.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6CF6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01 (1.9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FFAD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5C73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B23A9" w14:paraId="0C7CC6D7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D7A8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5393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platele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2116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887 (4.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2B5C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97 (3.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525F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EE3F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6B23A9" w14:paraId="277FB689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E87E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8011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s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DB41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733 (1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33BD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419 (1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C4EC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6D25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519968FF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6D5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0F4E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hemotherapeutics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FFD0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12 (1.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B283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69 (3.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3DAE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14D2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B23A9" w14:paraId="7CAB0984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CF5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7E1C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oxife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D200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9 (0.5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18D5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6 (0.6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75D2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D7D4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B23A9" w14:paraId="69EA0185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042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198CC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ontraceptives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FA64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79 (1.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A8EF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88 (3.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A804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7FDA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7EF3F74E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4B1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1BFC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ogen replacemen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68DF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0.01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0BBF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0.04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86D1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CF9B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B23A9" w14:paraId="2410277A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5CC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B186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osterone replacement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5219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 (0.1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6210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7 (0.3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CEEF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85E2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B23A9" w14:paraId="2B630C47" w14:textId="77777777" w:rsidTr="00522BBC">
        <w:trPr>
          <w:trHeight w:val="1215"/>
        </w:trPr>
        <w:tc>
          <w:tcPr>
            <w:tcW w:w="2416" w:type="dxa"/>
            <w:vMerge w:val="restart"/>
            <w:tcBorders>
              <w:top w:val="single" w:sz="6" w:space="0" w:color="CCCCCC"/>
              <w:left w:val="single" w:sz="6" w:space="0" w:color="26344D"/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74718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omorbidities</w:t>
            </w:r>
          </w:p>
          <w:p w14:paraId="69FF1A0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  <w:p w14:paraId="7A96E5EB" w14:textId="77777777" w:rsidR="006B23A9" w:rsidRDefault="006B23A9" w:rsidP="00522BBC">
            <w:pPr>
              <w:widowControl w:val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ime frame:</w:t>
            </w:r>
          </w:p>
          <w:p w14:paraId="09FF64FB" w14:textId="77777777" w:rsidR="006B23A9" w:rsidRDefault="006B23A9" w:rsidP="00522BBC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65 - 1 day before diagnosis for comorbidities,</w:t>
            </w:r>
          </w:p>
          <w:p w14:paraId="25D1A75C" w14:textId="77777777" w:rsidR="006B23A9" w:rsidRDefault="006B23A9" w:rsidP="00522BBC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 days before - 7 days after diagnosis for labs</w:t>
            </w: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E3468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diovascular disease 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D7EA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980 (5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FC24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,789 (4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CE4E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633E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6B23A9" w14:paraId="44D8A5B9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B8F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6A5E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ous thromboembolism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7AEB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56 (3.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7735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14 (1.9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15D1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C74C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6B23A9" w14:paraId="764B6BB7" w14:textId="77777777" w:rsidTr="00522BBC">
        <w:trPr>
          <w:trHeight w:val="52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8339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8F37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 disease that promotes stasis/immobility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0897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662 (1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7BD9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253 (4.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1AF6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4242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6B23A9" w14:paraId="3ADF5823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483C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0104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D052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144 (2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C6E9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457 (2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B1EC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95BB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6B23A9" w14:paraId="73C6E7D6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117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B67B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abus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6590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16 (2.8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340C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67 (2.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A0D0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3B36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6B23A9" w14:paraId="303EE32A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E00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7139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tobacco us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706F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925 (1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2B7F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818 (1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7C20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BCE8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6B23A9" w14:paraId="39D49BE2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9F1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D379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A1D4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35 (3.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2180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349 (6.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0288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F52B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6B23A9" w14:paraId="04E4C00A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F46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A1D2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DC21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74 (1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C446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906 (8.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7E40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4A40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6B23A9" w14:paraId="3F3E89B0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F4E8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B47BE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C073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379 (8.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E600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486 (7.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63D6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EDBA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6B23A9" w14:paraId="4AFD4D7A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F8DB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BD42E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7D4C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389 (1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9ED7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825 (1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7EA0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951A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B23A9" w14:paraId="30340814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1FF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0BD4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A9E3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,485 (2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4983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633 (1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F857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EFA4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518D8C48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A70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2A77D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lipidemia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0282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,459 (3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0129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661 (29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519D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CD7B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6B23A9" w14:paraId="14664E30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B947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AE80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33B3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,897 (4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47B1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970 (3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2D25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CE55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6B23A9" w14:paraId="7CAEB64C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4149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F49B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c diseas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AB94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009 (4.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3D36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997 (4.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2101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08EB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6B23A9" w14:paraId="28E07DB1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82E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FF87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AFD4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60 (7.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3CB7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31 (4.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2387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C7CE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2637A3DC" w14:textId="77777777" w:rsidTr="00522BBC">
        <w:trPr>
          <w:trHeight w:val="52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A5C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E78C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phospholipid antibody syndrom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CD1C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0.08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7699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0.09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AEAE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33F7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6B23A9" w14:paraId="26D48C4F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F5A8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DF37D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erited thrombophilia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2EADD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 (0.2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8DBD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 (0.22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7238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B742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B23A9" w14:paraId="0CEB6586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81C0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96E6D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strok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E36F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827 (4.3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FAD2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60 (1.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34C2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E101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6B23A9" w14:paraId="09B918FC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7722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128B3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30A3C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42 (1.9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C63E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39 (1.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1996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67091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6B23A9" w14:paraId="3A40E7B1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38C4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E7A0A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CAC5E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876 (1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D911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87 (5.1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37AB7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79F2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6B23A9" w14:paraId="29EE8698" w14:textId="77777777" w:rsidTr="00522BBC">
        <w:trPr>
          <w:trHeight w:val="31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534E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9C7A7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arterial disease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D3638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758 (7.6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5F96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418 (2.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DD650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37224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6B23A9" w14:paraId="11C965A0" w14:textId="77777777" w:rsidTr="00522BBC">
        <w:trPr>
          <w:trHeight w:val="52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304D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FC936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ythemia (via ICD or hemoglobin &gt;16 g/dL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6E67F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3 (0.35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573BA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3 (0.3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55506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BB8B3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6B23A9" w14:paraId="3B3C38E3" w14:textId="77777777" w:rsidTr="00522BBC">
        <w:trPr>
          <w:trHeight w:val="555"/>
        </w:trPr>
        <w:tc>
          <w:tcPr>
            <w:tcW w:w="2416" w:type="dxa"/>
            <w:vMerge/>
            <w:tcBorders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603F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548C5" w14:textId="77777777" w:rsidR="006B23A9" w:rsidRDefault="006B23A9" w:rsidP="00522BBC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Thrombocytosis (via ICD or platelet count &gt;450 x 10^9/L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59F62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3 (0.47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04925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8 (0.4)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2E26B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4CB69" w14:textId="77777777" w:rsidR="006B23A9" w:rsidRDefault="006B23A9" w:rsidP="00522BB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</w:tbl>
    <w:p w14:paraId="3F38D990" w14:textId="77777777" w:rsidR="00F618AD" w:rsidRDefault="00F618AD"/>
    <w:sectPr w:rsidR="00F6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A9"/>
    <w:rsid w:val="006B23A9"/>
    <w:rsid w:val="00F6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3D979"/>
  <w15:chartTrackingRefBased/>
  <w15:docId w15:val="{9522594F-0379-0748-A986-7CC555D9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3A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1</cp:revision>
  <dcterms:created xsi:type="dcterms:W3CDTF">2021-11-28T18:43:00Z</dcterms:created>
  <dcterms:modified xsi:type="dcterms:W3CDTF">2021-11-28T18:44:00Z</dcterms:modified>
</cp:coreProperties>
</file>